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66" w:rsidRDefault="00563566" w:rsidP="00563566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B0DB16D" wp14:editId="475C6DC0">
            <wp:extent cx="8603615" cy="4452620"/>
            <wp:effectExtent l="0" t="0" r="6985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566" w:rsidRDefault="00563566" w:rsidP="00563566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ucor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ircinelloide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66"/>
    <w:rsid w:val="000C4D2A"/>
    <w:rsid w:val="0056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56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56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4:00Z</dcterms:created>
  <dcterms:modified xsi:type="dcterms:W3CDTF">2020-06-13T13:14:00Z</dcterms:modified>
</cp:coreProperties>
</file>